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1E87" w:rsidRPr="00BE0632" w:rsidRDefault="002904D7" w:rsidP="002B1A7B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137795</wp:posOffset>
                </wp:positionV>
                <wp:extent cx="9515475" cy="286247"/>
                <wp:effectExtent l="0" t="0" r="0" b="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515475" cy="28624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2904D7" w:rsidRPr="009E04B0" w:rsidRDefault="001C7D86" w:rsidP="002904D7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S2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Cs w:val="21"/>
                              </w:rPr>
                              <w:t xml:space="preserve"> </w:t>
                            </w:r>
                            <w:r w:rsidR="00355C84">
                              <w:rPr>
                                <w:rFonts w:ascii="Times New Roman" w:hAnsi="Times New Roman" w:cs="Times New Roman" w:hint="eastAsia"/>
                                <w:szCs w:val="21"/>
                              </w:rPr>
                              <w:t>Table</w:t>
                            </w:r>
                            <w:r w:rsidR="00355C84" w:rsidRPr="009E04B0">
                              <w:rPr>
                                <w:rFonts w:ascii="Times New Roman" w:hAnsi="Times New Roman" w:cs="Times New Roman" w:hint="eastAsia"/>
                                <w:szCs w:val="21"/>
                              </w:rPr>
                              <w:t xml:space="preserve">. </w:t>
                            </w:r>
                            <w:bookmarkStart w:id="0" w:name="_GoBack"/>
                            <w:r w:rsidR="002904D7" w:rsidRPr="00D171F1">
                              <w:rPr>
                                <w:rFonts w:ascii="Times New Roman" w:hAnsi="Times New Roman" w:cs="Times New Roman"/>
                                <w:szCs w:val="21"/>
                                <w:vertAlign w:val="superscript"/>
                              </w:rPr>
                              <w:t>Z</w:t>
                            </w:r>
                            <w:r w:rsidR="002904D7" w:rsidRPr="00D171F1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 </w:t>
                            </w:r>
                            <w:r w:rsidR="002904D7" w:rsidRPr="00D00EA3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12 libraries </w:t>
                            </w:r>
                            <w:r w:rsidR="002904D7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as biological replicates</w:t>
                            </w:r>
                            <w:r w:rsidR="002904D7" w:rsidRPr="00D00EA3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 constructed from the flo</w:t>
                            </w:r>
                            <w:r w:rsidR="002904D7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ral</w:t>
                            </w:r>
                            <w:r w:rsidR="002904D7" w:rsidRPr="00D00EA3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 buds of each sample </w:t>
                            </w:r>
                            <w:r w:rsidR="002904D7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number</w:t>
                            </w:r>
                            <w:r w:rsidR="002904D7" w:rsidRPr="00D171F1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.</w:t>
                            </w:r>
                            <w:r w:rsidR="002904D7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 </w:t>
                            </w:r>
                            <w:proofErr w:type="gramStart"/>
                            <w:r w:rsidR="002904D7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Number of replicates shown in</w:t>
                            </w:r>
                            <w:r w:rsidR="002904D7" w:rsidRPr="00D00EA3">
                              <w:t xml:space="preserve"> </w:t>
                            </w:r>
                            <w:r w:rsidR="002904D7" w:rsidRPr="00D00EA3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brackets</w:t>
                            </w:r>
                            <w:r w:rsidR="002904D7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.</w:t>
                            </w:r>
                            <w:bookmarkEnd w:id="0"/>
                            <w:proofErr w:type="gramEnd"/>
                          </w:p>
                          <w:p w:rsidR="00355C84" w:rsidRPr="009E04B0" w:rsidRDefault="00355C84" w:rsidP="002B1A7B">
                            <w:pPr>
                              <w:spacing w:line="240" w:lineRule="exact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0;margin-top:10.85pt;width:749.25pt;height:22.5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" filled="f" stroked="f">
                <v:textbox>
                  <w:txbxContent>
                    <w:p w:rsidR="002904D7" w:rsidRPr="009E04B0" w:rsidRDefault="001C7D86" w:rsidP="002904D7">
                      <w:pPr>
                        <w:jc w:val="left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ascii="Times New Roman" w:hAnsi="Times New Roman" w:cs="Times New Roman"/>
                          <w:szCs w:val="21"/>
                        </w:rPr>
                        <w:t>S2</w:t>
                      </w:r>
                      <w:r>
                        <w:rPr>
                          <w:rFonts w:ascii="Times New Roman" w:hAnsi="Times New Roman" w:cs="Times New Roman" w:hint="eastAsia"/>
                          <w:szCs w:val="21"/>
                        </w:rPr>
                        <w:t xml:space="preserve"> </w:t>
                      </w:r>
                      <w:r w:rsidR="00355C84">
                        <w:rPr>
                          <w:rFonts w:ascii="Times New Roman" w:hAnsi="Times New Roman" w:cs="Times New Roman" w:hint="eastAsia"/>
                          <w:szCs w:val="21"/>
                        </w:rPr>
                        <w:t>Table</w:t>
                      </w:r>
                      <w:r w:rsidR="00355C84" w:rsidRPr="009E04B0">
                        <w:rPr>
                          <w:rFonts w:ascii="Times New Roman" w:hAnsi="Times New Roman" w:cs="Times New Roman" w:hint="eastAsia"/>
                          <w:szCs w:val="21"/>
                        </w:rPr>
                        <w:t xml:space="preserve">. </w:t>
                      </w:r>
                      <w:bookmarkStart w:id="1" w:name="_GoBack"/>
                      <w:r w:rsidR="002904D7" w:rsidRPr="00D171F1">
                        <w:rPr>
                          <w:rFonts w:ascii="Times New Roman" w:hAnsi="Times New Roman" w:cs="Times New Roman"/>
                          <w:szCs w:val="21"/>
                          <w:vertAlign w:val="superscript"/>
                        </w:rPr>
                        <w:t>Z</w:t>
                      </w:r>
                      <w:r w:rsidR="002904D7" w:rsidRPr="00D171F1">
                        <w:rPr>
                          <w:rFonts w:ascii="Times New Roman" w:hAnsi="Times New Roman" w:cs="Times New Roman"/>
                          <w:szCs w:val="21"/>
                        </w:rPr>
                        <w:t xml:space="preserve"> </w:t>
                      </w:r>
                      <w:r w:rsidR="002904D7" w:rsidRPr="00D00EA3">
                        <w:rPr>
                          <w:rFonts w:ascii="Times New Roman" w:hAnsi="Times New Roman" w:cs="Times New Roman"/>
                          <w:szCs w:val="21"/>
                        </w:rPr>
                        <w:t xml:space="preserve">12 libraries </w:t>
                      </w:r>
                      <w:r w:rsidR="002904D7">
                        <w:rPr>
                          <w:rFonts w:ascii="Times New Roman" w:hAnsi="Times New Roman" w:cs="Times New Roman"/>
                          <w:szCs w:val="21"/>
                        </w:rPr>
                        <w:t>as biological replicates</w:t>
                      </w:r>
                      <w:r w:rsidR="002904D7" w:rsidRPr="00D00EA3">
                        <w:rPr>
                          <w:rFonts w:ascii="Times New Roman" w:hAnsi="Times New Roman" w:cs="Times New Roman"/>
                          <w:szCs w:val="21"/>
                        </w:rPr>
                        <w:t xml:space="preserve"> constructed from the flo</w:t>
                      </w:r>
                      <w:r w:rsidR="002904D7">
                        <w:rPr>
                          <w:rFonts w:ascii="Times New Roman" w:hAnsi="Times New Roman" w:cs="Times New Roman"/>
                          <w:szCs w:val="21"/>
                        </w:rPr>
                        <w:t>ral</w:t>
                      </w:r>
                      <w:r w:rsidR="002904D7" w:rsidRPr="00D00EA3">
                        <w:rPr>
                          <w:rFonts w:ascii="Times New Roman" w:hAnsi="Times New Roman" w:cs="Times New Roman"/>
                          <w:szCs w:val="21"/>
                        </w:rPr>
                        <w:t xml:space="preserve"> buds of each sample </w:t>
                      </w:r>
                      <w:r w:rsidR="002904D7">
                        <w:rPr>
                          <w:rFonts w:ascii="Times New Roman" w:hAnsi="Times New Roman" w:cs="Times New Roman"/>
                          <w:szCs w:val="21"/>
                        </w:rPr>
                        <w:t>number</w:t>
                      </w:r>
                      <w:r w:rsidR="002904D7" w:rsidRPr="00D171F1">
                        <w:rPr>
                          <w:rFonts w:ascii="Times New Roman" w:hAnsi="Times New Roman" w:cs="Times New Roman"/>
                          <w:szCs w:val="21"/>
                        </w:rPr>
                        <w:t>.</w:t>
                      </w:r>
                      <w:r w:rsidR="002904D7">
                        <w:rPr>
                          <w:rFonts w:ascii="Times New Roman" w:hAnsi="Times New Roman" w:cs="Times New Roman"/>
                          <w:szCs w:val="21"/>
                        </w:rPr>
                        <w:t xml:space="preserve"> </w:t>
                      </w:r>
                      <w:proofErr w:type="gramStart"/>
                      <w:r w:rsidR="002904D7">
                        <w:rPr>
                          <w:rFonts w:ascii="Times New Roman" w:hAnsi="Times New Roman" w:cs="Times New Roman"/>
                          <w:szCs w:val="21"/>
                        </w:rPr>
                        <w:t>Number of replicates shown in</w:t>
                      </w:r>
                      <w:r w:rsidR="002904D7" w:rsidRPr="00D00EA3">
                        <w:t xml:space="preserve"> </w:t>
                      </w:r>
                      <w:r w:rsidR="002904D7" w:rsidRPr="00D00EA3">
                        <w:rPr>
                          <w:rFonts w:ascii="Times New Roman" w:hAnsi="Times New Roman" w:cs="Times New Roman"/>
                          <w:szCs w:val="21"/>
                        </w:rPr>
                        <w:t>brackets</w:t>
                      </w:r>
                      <w:r w:rsidR="002904D7">
                        <w:rPr>
                          <w:rFonts w:ascii="Times New Roman" w:hAnsi="Times New Roman" w:cs="Times New Roman"/>
                          <w:szCs w:val="21"/>
                        </w:rPr>
                        <w:t>.</w:t>
                      </w:r>
                      <w:bookmarkEnd w:id="1"/>
                      <w:proofErr w:type="gramEnd"/>
                    </w:p>
                    <w:p w:rsidR="00355C84" w:rsidRPr="009E04B0" w:rsidRDefault="00355C84" w:rsidP="002B1A7B">
                      <w:pPr>
                        <w:spacing w:line="240" w:lineRule="exact"/>
                        <w:jc w:val="left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581E87" w:rsidRPr="00BE0632" w:rsidRDefault="00581E87" w:rsidP="002B1A7B">
      <w:pPr>
        <w:rPr>
          <w:rFonts w:ascii="Times New Roman" w:hAnsi="Times New Roman" w:cs="Times New Roman"/>
          <w:sz w:val="16"/>
          <w:szCs w:val="16"/>
        </w:rPr>
      </w:pPr>
    </w:p>
    <w:tbl>
      <w:tblPr>
        <w:tblW w:w="155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24"/>
        <w:gridCol w:w="1098"/>
        <w:gridCol w:w="1098"/>
        <w:gridCol w:w="1098"/>
        <w:gridCol w:w="1098"/>
        <w:gridCol w:w="1098"/>
        <w:gridCol w:w="1098"/>
        <w:gridCol w:w="1098"/>
        <w:gridCol w:w="1098"/>
        <w:gridCol w:w="1098"/>
        <w:gridCol w:w="1098"/>
        <w:gridCol w:w="1098"/>
        <w:gridCol w:w="1098"/>
      </w:tblGrid>
      <w:tr w:rsidR="00224D81" w:rsidRPr="00C441A6" w:rsidTr="00665B69">
        <w:trPr>
          <w:trHeight w:val="567"/>
        </w:trPr>
        <w:tc>
          <w:tcPr>
            <w:tcW w:w="232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D81" w:rsidRPr="00D171F1" w:rsidRDefault="00224D81" w:rsidP="00224D81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Librarie</w:t>
            </w:r>
            <w:r w:rsidRPr="00D171F1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s</w:t>
            </w:r>
            <w:r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 xml:space="preserve"> Z</w:t>
            </w:r>
          </w:p>
        </w:tc>
        <w:tc>
          <w:tcPr>
            <w:tcW w:w="109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24D81" w:rsidRPr="00C441A6" w:rsidRDefault="00224D81" w:rsidP="00224D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T1 (1)</w:t>
            </w:r>
          </w:p>
        </w:tc>
        <w:tc>
          <w:tcPr>
            <w:tcW w:w="109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24D81" w:rsidRPr="00C441A6" w:rsidRDefault="00224D81" w:rsidP="00224D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T1 (2)</w:t>
            </w:r>
          </w:p>
        </w:tc>
        <w:tc>
          <w:tcPr>
            <w:tcW w:w="109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24D81" w:rsidRPr="00C441A6" w:rsidRDefault="00224D81" w:rsidP="00224D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T1 (3)</w:t>
            </w:r>
          </w:p>
        </w:tc>
        <w:tc>
          <w:tcPr>
            <w:tcW w:w="109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D81" w:rsidRPr="00C441A6" w:rsidRDefault="00224D81" w:rsidP="00224D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9"/>
                <w:szCs w:val="19"/>
              </w:rPr>
              <w:t>H</w:t>
            </w: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1 (1)</w:t>
            </w:r>
          </w:p>
        </w:tc>
        <w:tc>
          <w:tcPr>
            <w:tcW w:w="109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D81" w:rsidRPr="00C441A6" w:rsidRDefault="00224D81" w:rsidP="00224D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9"/>
                <w:szCs w:val="19"/>
              </w:rPr>
              <w:t>H</w:t>
            </w: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1 (2)</w:t>
            </w:r>
          </w:p>
        </w:tc>
        <w:tc>
          <w:tcPr>
            <w:tcW w:w="109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D81" w:rsidRPr="00C441A6" w:rsidRDefault="00224D81" w:rsidP="00224D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H</w:t>
            </w: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1 (3)</w:t>
            </w:r>
          </w:p>
        </w:tc>
        <w:tc>
          <w:tcPr>
            <w:tcW w:w="109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D81" w:rsidRPr="00C441A6" w:rsidRDefault="00224D81" w:rsidP="00224D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T2 (1)</w:t>
            </w:r>
          </w:p>
        </w:tc>
        <w:tc>
          <w:tcPr>
            <w:tcW w:w="109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D81" w:rsidRPr="00C441A6" w:rsidRDefault="00224D81" w:rsidP="00224D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T2 (2)</w:t>
            </w:r>
          </w:p>
        </w:tc>
        <w:tc>
          <w:tcPr>
            <w:tcW w:w="109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D81" w:rsidRPr="00C441A6" w:rsidRDefault="00224D81" w:rsidP="00224D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T2 (3)</w:t>
            </w:r>
          </w:p>
        </w:tc>
        <w:tc>
          <w:tcPr>
            <w:tcW w:w="109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24D81" w:rsidRPr="00C441A6" w:rsidRDefault="00224D81" w:rsidP="00224D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H</w:t>
            </w: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2 (1)</w:t>
            </w:r>
          </w:p>
        </w:tc>
        <w:tc>
          <w:tcPr>
            <w:tcW w:w="109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24D81" w:rsidRPr="00C441A6" w:rsidRDefault="00224D81" w:rsidP="00224D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H</w:t>
            </w: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2 (2)</w:t>
            </w:r>
          </w:p>
        </w:tc>
        <w:tc>
          <w:tcPr>
            <w:tcW w:w="109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24D81" w:rsidRPr="00C441A6" w:rsidRDefault="00224D81" w:rsidP="00224D8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H</w:t>
            </w: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2 (3)</w:t>
            </w:r>
          </w:p>
        </w:tc>
      </w:tr>
      <w:tr w:rsidR="00224D81" w:rsidRPr="00C441A6" w:rsidTr="00665B69">
        <w:trPr>
          <w:trHeight w:val="567"/>
        </w:trPr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D81" w:rsidRPr="00C441A6" w:rsidRDefault="00224D81" w:rsidP="00224D81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Total reads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66,739,648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64,261,636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70,111,610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70,002,722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63,091,218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67,431,310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33,374,070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25,299,258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28,828,972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29,120,864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29,645,050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31,857,880</w:t>
            </w:r>
          </w:p>
        </w:tc>
      </w:tr>
      <w:tr w:rsidR="00224D81" w:rsidRPr="00C441A6" w:rsidTr="00665B69">
        <w:trPr>
          <w:trHeight w:val="567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D81" w:rsidRPr="00C441A6" w:rsidRDefault="00224D81" w:rsidP="00224D81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Total trinity transcript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73,00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79,92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79,86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81,72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77,57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79,97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69,76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65,05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66,60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64,10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66,53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66,310</w:t>
            </w:r>
          </w:p>
        </w:tc>
      </w:tr>
      <w:tr w:rsidR="00224D81" w:rsidRPr="00C441A6" w:rsidTr="00665B69">
        <w:trPr>
          <w:trHeight w:val="567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D81" w:rsidRPr="00C441A6" w:rsidRDefault="00224D81" w:rsidP="00224D81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Total trinity component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49,26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53,99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53,71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54,06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51,62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52,65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49,00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45,20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46,62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45,85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47,01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46,633</w:t>
            </w:r>
          </w:p>
        </w:tc>
      </w:tr>
      <w:tr w:rsidR="00224D81" w:rsidRPr="00C441A6" w:rsidTr="00665B69">
        <w:trPr>
          <w:trHeight w:val="567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D81" w:rsidRPr="00C441A6" w:rsidRDefault="00224D81" w:rsidP="00224D81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GC percentag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43.3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43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43.1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43.4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43.4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43.3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43.5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43.6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43.7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44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44.0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44.05</w:t>
            </w:r>
          </w:p>
        </w:tc>
      </w:tr>
      <w:tr w:rsidR="00224D81" w:rsidRPr="00C441A6" w:rsidTr="00665B69">
        <w:trPr>
          <w:trHeight w:val="567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D81" w:rsidRPr="00C441A6" w:rsidRDefault="00224D81" w:rsidP="00224D81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proofErr w:type="spellStart"/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Contig</w:t>
            </w:r>
            <w:proofErr w:type="spellEnd"/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 xml:space="preserve"> N5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1,32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1,64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1,58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1,51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1,62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1,60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1,49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1,50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1,49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1,38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1,44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1,488</w:t>
            </w:r>
          </w:p>
        </w:tc>
      </w:tr>
      <w:tr w:rsidR="00224D81" w:rsidRPr="00C441A6" w:rsidTr="00665B69">
        <w:trPr>
          <w:trHeight w:val="567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D81" w:rsidRPr="00C441A6" w:rsidRDefault="00224D81" w:rsidP="00224D81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 xml:space="preserve">Median </w:t>
            </w:r>
            <w:proofErr w:type="spellStart"/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contig</w:t>
            </w:r>
            <w:proofErr w:type="spellEnd"/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 xml:space="preserve"> leng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56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61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60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57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62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62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55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59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56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55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56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582</w:t>
            </w:r>
          </w:p>
        </w:tc>
      </w:tr>
      <w:tr w:rsidR="00224D81" w:rsidRPr="00C441A6" w:rsidTr="00665B69">
        <w:trPr>
          <w:trHeight w:val="567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D81" w:rsidRPr="00C441A6" w:rsidRDefault="00224D81" w:rsidP="00224D81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 xml:space="preserve">Average </w:t>
            </w:r>
            <w:proofErr w:type="spellStart"/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contig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843.1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979.7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954.1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913.5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979.6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974.8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895.6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918.7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901.4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851.0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885.8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908.68</w:t>
            </w:r>
          </w:p>
        </w:tc>
      </w:tr>
      <w:tr w:rsidR="00224D81" w:rsidRPr="00C441A6" w:rsidTr="00665B69">
        <w:trPr>
          <w:trHeight w:val="567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D81" w:rsidRPr="00C441A6" w:rsidRDefault="00224D81" w:rsidP="00224D81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Total assembled base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61,552,64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78,304,12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76,199,59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74,660,02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76,002,90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77,965,36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62,483,52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59,771,67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60,039,17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54,554,65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58,937,77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60,254,451</w:t>
            </w:r>
          </w:p>
        </w:tc>
      </w:tr>
      <w:tr w:rsidR="00224D81" w:rsidRPr="00C441A6" w:rsidTr="00665B69">
        <w:trPr>
          <w:trHeight w:val="567"/>
        </w:trPr>
        <w:tc>
          <w:tcPr>
            <w:tcW w:w="23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D81" w:rsidRPr="00C441A6" w:rsidRDefault="00224D81" w:rsidP="00224D81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Mapped Reads percentage</w:t>
            </w:r>
          </w:p>
          <w:p w:rsidR="00224D81" w:rsidRPr="00C441A6" w:rsidRDefault="00224D81" w:rsidP="00224D81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(CD-HIT)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vAlign w:val="center"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81.6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vAlign w:val="center"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79.7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vAlign w:val="center"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79.1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77.7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80.8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81.3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80.8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77.0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79.3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vAlign w:val="center"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84.0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vAlign w:val="center"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78.0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vAlign w:val="center"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76.6</w:t>
            </w:r>
          </w:p>
        </w:tc>
      </w:tr>
      <w:tr w:rsidR="00224D81" w:rsidRPr="00C441A6" w:rsidTr="00665B69">
        <w:trPr>
          <w:trHeight w:val="567"/>
        </w:trPr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D81" w:rsidRPr="00C441A6" w:rsidRDefault="00224D81" w:rsidP="00224D81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Mapped Reads percentage</w:t>
            </w:r>
          </w:p>
          <w:p w:rsidR="00224D81" w:rsidRPr="00C441A6" w:rsidRDefault="00224D81" w:rsidP="00224D81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(TGICL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73.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70.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70.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72.9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67.4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71.4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68.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 w:rsidRPr="00C441A6"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68.2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65.7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70.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66.2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24D81" w:rsidRPr="00C441A6" w:rsidRDefault="00224D81" w:rsidP="00224D8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19"/>
                <w:szCs w:val="19"/>
              </w:rPr>
              <w:t>65.1</w:t>
            </w:r>
          </w:p>
        </w:tc>
      </w:tr>
    </w:tbl>
    <w:p w:rsidR="0026521B" w:rsidRDefault="0026521B" w:rsidP="002B1A7B">
      <w:pPr>
        <w:rPr>
          <w:rFonts w:ascii="Times New Roman" w:hAnsi="Times New Roman" w:cs="Times New Roman"/>
          <w:sz w:val="16"/>
          <w:szCs w:val="16"/>
        </w:rPr>
      </w:pPr>
    </w:p>
    <w:p w:rsidR="00581E87" w:rsidRPr="00A34EA5" w:rsidRDefault="00581E87" w:rsidP="002B1A7B">
      <w:pPr>
        <w:rPr>
          <w:rFonts w:ascii="Times New Roman" w:hAnsi="Times New Roman" w:cs="Times New Roman"/>
          <w:sz w:val="16"/>
          <w:szCs w:val="16"/>
        </w:rPr>
      </w:pPr>
    </w:p>
    <w:sectPr w:rsidR="00581E87" w:rsidRPr="00A34EA5" w:rsidSect="00BE0632">
      <w:headerReference w:type="default" r:id="rId8"/>
      <w:footerReference w:type="default" r:id="rId9"/>
      <w:pgSz w:w="16838" w:h="11906" w:orient="landscape" w:code="9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3256" w:rsidRDefault="00DD3256" w:rsidP="002B1A7B">
      <w:r>
        <w:separator/>
      </w:r>
    </w:p>
  </w:endnote>
  <w:endnote w:type="continuationSeparator" w:id="0">
    <w:p w:rsidR="00DD3256" w:rsidRDefault="00DD3256" w:rsidP="002B1A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601252"/>
      <w:docPartObj>
        <w:docPartGallery w:val="Page Numbers (Bottom of Page)"/>
        <w:docPartUnique/>
      </w:docPartObj>
    </w:sdtPr>
    <w:sdtEndPr/>
    <w:sdtContent>
      <w:p w:rsidR="00355C84" w:rsidRDefault="00355C84">
        <w:pPr>
          <w:pStyle w:val="a6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904D7" w:rsidRPr="002904D7">
          <w:rPr>
            <w:noProof/>
            <w:lang w:val="ja-JP"/>
          </w:rPr>
          <w:t>1</w:t>
        </w:r>
        <w:r>
          <w:rPr>
            <w:noProof/>
            <w:lang w:val="ja-JP"/>
          </w:rPr>
          <w:fldChar w:fldCharType="end"/>
        </w:r>
      </w:p>
    </w:sdtContent>
  </w:sdt>
  <w:p w:rsidR="00355C84" w:rsidRDefault="00355C84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3256" w:rsidRDefault="00DD3256" w:rsidP="002B1A7B">
      <w:r>
        <w:separator/>
      </w:r>
    </w:p>
  </w:footnote>
  <w:footnote w:type="continuationSeparator" w:id="0">
    <w:p w:rsidR="00DD3256" w:rsidRDefault="00DD3256" w:rsidP="002B1A7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55C84" w:rsidRDefault="001C7D86" w:rsidP="007751E5">
    <w:pPr>
      <w:pStyle w:val="a4"/>
      <w:jc w:val="right"/>
    </w:pPr>
    <w:proofErr w:type="spellStart"/>
    <w:r>
      <w:rPr>
        <w:rFonts w:hint="eastAsia"/>
      </w:rPr>
      <w:t>Takemura</w:t>
    </w:r>
    <w:proofErr w:type="spellEnd"/>
    <w:r>
      <w:rPr>
        <w:rFonts w:hint="eastAsia"/>
      </w:rPr>
      <w:t xml:space="preserve"> et al. S2</w:t>
    </w:r>
    <w:r>
      <w:t xml:space="preserve"> </w:t>
    </w:r>
    <w:r>
      <w:rPr>
        <w:rFonts w:hint="eastAsia"/>
      </w:rPr>
      <w:t>Tabl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521B"/>
    <w:rsid w:val="00002633"/>
    <w:rsid w:val="00005002"/>
    <w:rsid w:val="0006505F"/>
    <w:rsid w:val="00071986"/>
    <w:rsid w:val="000722B9"/>
    <w:rsid w:val="000C012F"/>
    <w:rsid w:val="000C234E"/>
    <w:rsid w:val="000E0FB4"/>
    <w:rsid w:val="000F54C6"/>
    <w:rsid w:val="000F7664"/>
    <w:rsid w:val="00106C5C"/>
    <w:rsid w:val="00121ABF"/>
    <w:rsid w:val="00136053"/>
    <w:rsid w:val="00147C57"/>
    <w:rsid w:val="00157F66"/>
    <w:rsid w:val="00167F71"/>
    <w:rsid w:val="001C7D86"/>
    <w:rsid w:val="00224D81"/>
    <w:rsid w:val="0026521B"/>
    <w:rsid w:val="002904D7"/>
    <w:rsid w:val="00297BB2"/>
    <w:rsid w:val="002A0E7F"/>
    <w:rsid w:val="002B1A7B"/>
    <w:rsid w:val="00355C84"/>
    <w:rsid w:val="00361E60"/>
    <w:rsid w:val="0040339A"/>
    <w:rsid w:val="004318E5"/>
    <w:rsid w:val="00445E8D"/>
    <w:rsid w:val="004A236B"/>
    <w:rsid w:val="004A68EB"/>
    <w:rsid w:val="004B599D"/>
    <w:rsid w:val="00535249"/>
    <w:rsid w:val="00535265"/>
    <w:rsid w:val="00581E87"/>
    <w:rsid w:val="00587C36"/>
    <w:rsid w:val="00675F89"/>
    <w:rsid w:val="00681560"/>
    <w:rsid w:val="00691EFC"/>
    <w:rsid w:val="006A701C"/>
    <w:rsid w:val="006F1AE7"/>
    <w:rsid w:val="007219FC"/>
    <w:rsid w:val="00737855"/>
    <w:rsid w:val="00764924"/>
    <w:rsid w:val="007751E5"/>
    <w:rsid w:val="007D72FA"/>
    <w:rsid w:val="008101FF"/>
    <w:rsid w:val="00864688"/>
    <w:rsid w:val="008765D3"/>
    <w:rsid w:val="00880B4F"/>
    <w:rsid w:val="008E59F9"/>
    <w:rsid w:val="009741D0"/>
    <w:rsid w:val="009C4269"/>
    <w:rsid w:val="009E04B0"/>
    <w:rsid w:val="00A34EA5"/>
    <w:rsid w:val="00A75FD3"/>
    <w:rsid w:val="00A76EAC"/>
    <w:rsid w:val="00AA131E"/>
    <w:rsid w:val="00AA460A"/>
    <w:rsid w:val="00AC01BE"/>
    <w:rsid w:val="00AF24B1"/>
    <w:rsid w:val="00B253C0"/>
    <w:rsid w:val="00B5787A"/>
    <w:rsid w:val="00BC695D"/>
    <w:rsid w:val="00BE0632"/>
    <w:rsid w:val="00C14455"/>
    <w:rsid w:val="00C441A6"/>
    <w:rsid w:val="00C81859"/>
    <w:rsid w:val="00CC4510"/>
    <w:rsid w:val="00D00EA3"/>
    <w:rsid w:val="00D01007"/>
    <w:rsid w:val="00D171F1"/>
    <w:rsid w:val="00D533F5"/>
    <w:rsid w:val="00D76753"/>
    <w:rsid w:val="00DA30B9"/>
    <w:rsid w:val="00DA7567"/>
    <w:rsid w:val="00DD3256"/>
    <w:rsid w:val="00DE2A54"/>
    <w:rsid w:val="00E26F39"/>
    <w:rsid w:val="00EA4642"/>
    <w:rsid w:val="00EA59BA"/>
    <w:rsid w:val="00ED7ED9"/>
    <w:rsid w:val="00F153B8"/>
    <w:rsid w:val="00F34DB8"/>
    <w:rsid w:val="00F42FE8"/>
    <w:rsid w:val="00F57F6A"/>
    <w:rsid w:val="00F752C3"/>
    <w:rsid w:val="00F8539A"/>
    <w:rsid w:val="00FE2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652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B1A7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B1A7B"/>
  </w:style>
  <w:style w:type="paragraph" w:styleId="a6">
    <w:name w:val="footer"/>
    <w:basedOn w:val="a"/>
    <w:link w:val="a7"/>
    <w:uiPriority w:val="99"/>
    <w:unhideWhenUsed/>
    <w:rsid w:val="002B1A7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B1A7B"/>
  </w:style>
  <w:style w:type="paragraph" w:styleId="a8">
    <w:name w:val="Balloon Text"/>
    <w:basedOn w:val="a"/>
    <w:link w:val="a9"/>
    <w:uiPriority w:val="99"/>
    <w:semiHidden/>
    <w:unhideWhenUsed/>
    <w:rsid w:val="002B1A7B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2B1A7B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652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B1A7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B1A7B"/>
  </w:style>
  <w:style w:type="paragraph" w:styleId="a6">
    <w:name w:val="footer"/>
    <w:basedOn w:val="a"/>
    <w:link w:val="a7"/>
    <w:uiPriority w:val="99"/>
    <w:unhideWhenUsed/>
    <w:rsid w:val="002B1A7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B1A7B"/>
  </w:style>
  <w:style w:type="paragraph" w:styleId="a8">
    <w:name w:val="Balloon Text"/>
    <w:basedOn w:val="a"/>
    <w:link w:val="a9"/>
    <w:uiPriority w:val="99"/>
    <w:semiHidden/>
    <w:unhideWhenUsed/>
    <w:rsid w:val="002B1A7B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2B1A7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574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36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3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F83B5CA-031D-4028-A877-BC58653761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7</TotalTime>
  <Pages>1</Pages>
  <Words>171</Words>
  <Characters>978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abe Kenji</dc:creator>
  <cp:lastModifiedBy>Yoshihiro Takemura</cp:lastModifiedBy>
  <cp:revision>20</cp:revision>
  <cp:lastPrinted>2013-10-06T07:43:00Z</cp:lastPrinted>
  <dcterms:created xsi:type="dcterms:W3CDTF">2014-12-10T08:12:00Z</dcterms:created>
  <dcterms:modified xsi:type="dcterms:W3CDTF">2015-09-18T20:26:00Z</dcterms:modified>
</cp:coreProperties>
</file>